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299" w:rsidRPr="00DA76AF" w:rsidRDefault="00530299" w:rsidP="00530299">
      <w:pPr>
        <w:jc w:val="center"/>
        <w:rPr>
          <w:b/>
        </w:rPr>
      </w:pPr>
      <w:r>
        <w:rPr>
          <w:b/>
        </w:rPr>
        <w:t>S</w:t>
      </w:r>
      <w:r>
        <w:rPr>
          <w:b/>
        </w:rPr>
        <w:t>3:</w:t>
      </w:r>
      <w:r w:rsidRPr="00DA76AF">
        <w:rPr>
          <w:b/>
        </w:rPr>
        <w:t xml:space="preserve"> Allocation of </w:t>
      </w:r>
      <w:r>
        <w:rPr>
          <w:b/>
        </w:rPr>
        <w:t xml:space="preserve">Health Workers’ </w:t>
      </w:r>
      <w:r w:rsidRPr="00DA76AF">
        <w:rPr>
          <w:b/>
        </w:rPr>
        <w:t xml:space="preserve">subgroups </w:t>
      </w:r>
      <w:r>
        <w:rPr>
          <w:b/>
        </w:rPr>
        <w:t>under different scenario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32"/>
        <w:gridCol w:w="1052"/>
        <w:gridCol w:w="1206"/>
        <w:gridCol w:w="878"/>
        <w:gridCol w:w="745"/>
        <w:gridCol w:w="1206"/>
        <w:gridCol w:w="878"/>
        <w:gridCol w:w="745"/>
      </w:tblGrid>
      <w:tr w:rsidR="00530299" w:rsidRPr="00DA76AF" w:rsidTr="00F84E44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EDICAL DOCTORS</w:t>
            </w:r>
          </w:p>
        </w:tc>
      </w:tr>
      <w:tr w:rsidR="00530299" w:rsidRPr="00DA76AF" w:rsidTr="00F84E44">
        <w:trPr>
          <w:trHeight w:val="31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% health workers</w:t>
            </w:r>
          </w:p>
        </w:tc>
        <w:tc>
          <w:tcPr>
            <w:tcW w:w="1500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ase scenario</w:t>
            </w:r>
          </w:p>
        </w:tc>
        <w:tc>
          <w:tcPr>
            <w:tcW w:w="1500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rastructure scenario</w:t>
            </w:r>
          </w:p>
        </w:tc>
      </w:tr>
      <w:tr w:rsidR="00530299" w:rsidRPr="00DA76AF" w:rsidTr="00F84E44">
        <w:trPr>
          <w:trHeight w:val="31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mote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single" w:sz="8" w:space="0" w:color="333333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mote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599" w:type="pct"/>
            <w:tcBorders>
              <w:top w:val="single" w:sz="4" w:space="0" w:color="333333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%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8%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5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uban Med Bri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7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n Cuban Med Brig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8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ss than 2 years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9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e than 2 years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2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7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arents in Urba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4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arents in Rur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6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7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W marri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4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5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W unmarri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1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 facilit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4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ural facilit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4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ever worked in HP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9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ed in HP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7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3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 job satisfaction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igh job satisfacti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8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 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8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3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8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 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9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</w:tr>
      <w:tr w:rsidR="00530299" w:rsidRPr="00DA76AF" w:rsidTr="00F84E44">
        <w:trPr>
          <w:trHeight w:val="15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% health workers</w:t>
            </w:r>
          </w:p>
        </w:tc>
        <w:tc>
          <w:tcPr>
            <w:tcW w:w="15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uman capital scenario</w:t>
            </w:r>
          </w:p>
        </w:tc>
        <w:tc>
          <w:tcPr>
            <w:tcW w:w="15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xed scenario</w:t>
            </w:r>
          </w:p>
        </w:tc>
      </w:tr>
      <w:tr w:rsidR="00530299" w:rsidRPr="00DA76AF" w:rsidTr="00F84E44">
        <w:trPr>
          <w:trHeight w:val="33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mot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mot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599" w:type="pct"/>
            <w:tcBorders>
              <w:top w:val="single" w:sz="4" w:space="0" w:color="333333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uban Med Bri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n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Cubab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ed Brig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6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5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ss than 2 years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e than 2 years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7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5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arents in Urba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4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arents in Rur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6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W marri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4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W unmarri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 facilit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ural facilit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ever worked in HP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ed in HP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 job satisfaction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igh job satisfacti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 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8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 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30299" w:rsidRPr="00DA76AF" w:rsidTr="00F84E44">
        <w:trPr>
          <w:trHeight w:val="315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rses and midwives</w:t>
            </w:r>
          </w:p>
        </w:tc>
      </w:tr>
      <w:tr w:rsidR="00530299" w:rsidRPr="00DA76AF" w:rsidTr="00F84E44">
        <w:trPr>
          <w:trHeight w:val="31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% health workers</w:t>
            </w:r>
          </w:p>
        </w:tc>
        <w:tc>
          <w:tcPr>
            <w:tcW w:w="1500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ase scenario</w:t>
            </w:r>
          </w:p>
        </w:tc>
        <w:tc>
          <w:tcPr>
            <w:tcW w:w="1500" w:type="pct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rastructure scenario</w:t>
            </w:r>
          </w:p>
        </w:tc>
      </w:tr>
      <w:tr w:rsidR="00530299" w:rsidRPr="00DA76AF" w:rsidTr="00F84E44">
        <w:trPr>
          <w:trHeight w:val="31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mote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single" w:sz="8" w:space="0" w:color="333333"/>
              <w:right w:val="single" w:sz="4" w:space="0" w:color="333333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mote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599" w:type="pct"/>
            <w:tcBorders>
              <w:top w:val="single" w:sz="4" w:space="0" w:color="333333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ss than 2 years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e than 2 years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3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arents in Urba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arents in Rur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9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5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W marri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5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W unmarri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 facilit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ural facilit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9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ever worked in HP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8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ed in HP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9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 job satisfaction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igh job satisfacti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4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 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7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1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3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 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</w:tr>
      <w:tr w:rsidR="00530299" w:rsidRPr="00DA76AF" w:rsidTr="00F84E44">
        <w:trPr>
          <w:trHeight w:val="10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% health workers</w:t>
            </w:r>
          </w:p>
        </w:tc>
        <w:tc>
          <w:tcPr>
            <w:tcW w:w="1500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uman capital scenario</w:t>
            </w:r>
          </w:p>
        </w:tc>
        <w:tc>
          <w:tcPr>
            <w:tcW w:w="15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A76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ixed scenario</w:t>
            </w:r>
          </w:p>
        </w:tc>
      </w:tr>
      <w:tr w:rsidR="00530299" w:rsidRPr="00DA76AF" w:rsidTr="00F84E44">
        <w:trPr>
          <w:trHeight w:val="315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mot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t</w:t>
            </w:r>
            <w:proofErr w:type="spellEnd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emot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emote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All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0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599" w:type="pct"/>
            <w:tcBorders>
              <w:top w:val="single" w:sz="4" w:space="0" w:color="333333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457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369" w:type="pct"/>
            <w:tcBorders>
              <w:top w:val="single" w:sz="4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2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ss than 2 years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7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ore than 2 years </w:t>
            </w:r>
            <w:proofErr w:type="spellStart"/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exp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93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arents in Urban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Parents in Rural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9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W marri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5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W unmarried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5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Urban facility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Rural facility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9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6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ever worked in HP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68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Worked in HP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5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ow job satisfaction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6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8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igh job satisfaction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4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6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No 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87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8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1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13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8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2%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7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50%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3%</w:t>
            </w:r>
          </w:p>
        </w:tc>
      </w:tr>
      <w:tr w:rsidR="00530299" w:rsidRPr="00DA76AF" w:rsidTr="00F84E44">
        <w:trPr>
          <w:trHeight w:val="300"/>
        </w:trPr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Good housing provide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7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single" w:sz="4" w:space="0" w:color="333333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2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41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299" w:rsidRPr="00DA76AF" w:rsidRDefault="00530299" w:rsidP="00F84E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A76AF">
              <w:rPr>
                <w:rFonts w:ascii="Calibri" w:eastAsia="Times New Roman" w:hAnsi="Calibri" w:cs="Times New Roman"/>
                <w:color w:val="000000"/>
                <w:lang w:eastAsia="en-GB"/>
              </w:rPr>
              <w:t>30%</w:t>
            </w:r>
          </w:p>
        </w:tc>
      </w:tr>
    </w:tbl>
    <w:p w:rsidR="00970E4A" w:rsidRDefault="00970E4A"/>
    <w:sectPr w:rsidR="00970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299"/>
    <w:rsid w:val="00530299"/>
    <w:rsid w:val="0097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29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299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anon</cp:lastModifiedBy>
  <cp:revision>1</cp:revision>
  <dcterms:created xsi:type="dcterms:W3CDTF">2016-10-31T16:31:00Z</dcterms:created>
  <dcterms:modified xsi:type="dcterms:W3CDTF">2016-10-31T16:32:00Z</dcterms:modified>
</cp:coreProperties>
</file>